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1AC" w:rsidRPr="00780988" w:rsidRDefault="008F21AC" w:rsidP="008F21AC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GB"/>
        </w:rPr>
      </w:pPr>
      <w:r w:rsidRPr="00780988">
        <w:rPr>
          <w:rFonts w:ascii="Arial" w:eastAsiaTheme="minorEastAsia" w:hAnsi="Arial" w:cs="Arial"/>
          <w:color w:val="000000" w:themeColor="text1"/>
          <w:sz w:val="20"/>
          <w:szCs w:val="20"/>
          <w:u w:val="single"/>
          <w:lang w:val="en-GB"/>
        </w:rPr>
        <w:t xml:space="preserve">Supplementary Table 1: Association of participant demographics and exposure with </w:t>
      </w:r>
      <w:proofErr w:type="spellStart"/>
      <w:r w:rsidRPr="00780988">
        <w:rPr>
          <w:rFonts w:ascii="Arial" w:eastAsiaTheme="minorEastAsia" w:hAnsi="Arial" w:cs="Arial"/>
          <w:color w:val="000000" w:themeColor="text1"/>
          <w:sz w:val="20"/>
          <w:szCs w:val="20"/>
          <w:u w:val="single"/>
          <w:lang w:val="en-GB"/>
        </w:rPr>
        <w:t>ESCrE</w:t>
      </w:r>
      <w:proofErr w:type="spellEnd"/>
      <w:r w:rsidRPr="00780988">
        <w:rPr>
          <w:rFonts w:ascii="Arial" w:eastAsiaTheme="minorEastAsia" w:hAnsi="Arial" w:cs="Arial"/>
          <w:color w:val="000000" w:themeColor="text1"/>
          <w:sz w:val="20"/>
          <w:szCs w:val="20"/>
          <w:u w:val="single"/>
          <w:lang w:val="en-GB"/>
        </w:rPr>
        <w:t xml:space="preserve">/CRE </w:t>
      </w:r>
      <w:proofErr w:type="spellStart"/>
      <w:r w:rsidRPr="00780988">
        <w:rPr>
          <w:rFonts w:ascii="Arial" w:eastAsiaTheme="minorEastAsia" w:hAnsi="Arial" w:cs="Arial"/>
          <w:i/>
          <w:color w:val="000000" w:themeColor="text1"/>
          <w:sz w:val="20"/>
          <w:szCs w:val="20"/>
          <w:u w:val="single"/>
          <w:lang w:val="en-GB"/>
        </w:rPr>
        <w:t>Enterobacter</w:t>
      </w:r>
      <w:proofErr w:type="spellEnd"/>
      <w:r w:rsidRPr="00780988">
        <w:rPr>
          <w:rFonts w:ascii="Arial" w:eastAsiaTheme="minorEastAsia" w:hAnsi="Arial" w:cs="Arial"/>
          <w:color w:val="000000" w:themeColor="text1"/>
          <w:sz w:val="20"/>
          <w:szCs w:val="20"/>
          <w:u w:val="single"/>
          <w:lang w:val="en-GB"/>
        </w:rPr>
        <w:t xml:space="preserve"> spp. colonization among patients admitted to a tertiary care hospital, Botswana, 2022-2023.</w:t>
      </w:r>
    </w:p>
    <w:tbl>
      <w:tblPr>
        <w:tblW w:w="910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998"/>
        <w:gridCol w:w="1264"/>
        <w:gridCol w:w="1354"/>
        <w:gridCol w:w="1604"/>
        <w:gridCol w:w="1465"/>
        <w:gridCol w:w="812"/>
      </w:tblGrid>
      <w:tr w:rsidR="008F21AC" w:rsidRPr="00C06673" w:rsidTr="009778C7">
        <w:trPr>
          <w:trHeight w:val="192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bookmarkStart w:id="0" w:name="_Hlk178882776"/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Observations 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</w:t>
            </w: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= 802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</w:t>
            </w: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D710B7">
              <w:rPr>
                <w:rFonts w:ascii="Arial" w:hAnsi="Arial"/>
                <w:b/>
                <w:i/>
                <w:sz w:val="16"/>
              </w:rPr>
              <w:t>Enterobacter</w:t>
            </w:r>
            <w:proofErr w:type="spellEnd"/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spp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.</w:t>
            </w: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n=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13</w:t>
            </w: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on-</w:t>
            </w:r>
            <w:proofErr w:type="spellStart"/>
            <w:r w:rsidRPr="00D710B7">
              <w:rPr>
                <w:rFonts w:ascii="Arial" w:hAnsi="Arial"/>
                <w:b/>
                <w:i/>
                <w:sz w:val="16"/>
              </w:rPr>
              <w:t>Enterobacter</w:t>
            </w:r>
            <w:proofErr w:type="spellEnd"/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n=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789</w:t>
            </w: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-value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**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Sex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Femal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382 (47.6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5 (1.3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77 (98.7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50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Mal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420 (52.4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8 (1.9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412 (98.1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46 (0.47-4.51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tabs>
                <w:tab w:val="left" w:pos="1152"/>
              </w:tabs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Age (years)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8-50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270 (33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4 (1.5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66 (98.5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78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&lt;1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58 (19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 (1.9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55 (98.1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29 (0.28-5.83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-5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96 (24.4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 (1.5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93 (98.5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03 (0.23-4.67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6-17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82 (10.2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82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&gt;50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94 (11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 (3.2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91 (96.8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.19 (0.48-9.98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Pre-existing chronic disease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*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t known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69 (95.9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 (1.6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57 (98.4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56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Known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33 (4.1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 (3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2 (97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97 (0.25-15.63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bookmarkStart w:id="1" w:name="_GoBack"/>
        <w:bookmarkEnd w:id="1"/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Indwelling devic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64 (95.3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1 (1.4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53 (98.6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14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38 (4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 (5.3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6 (94.7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.80 (0.81-17.80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Antibiotics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</w:p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(</w:t>
            </w:r>
            <w:r w:rsidRPr="003328D4">
              <w:rPr>
                <w:rFonts w:ascii="Arial" w:eastAsiaTheme="minorEastAsia" w:hAnsi="Arial" w:cs="Arial"/>
                <w:sz w:val="16"/>
                <w:szCs w:val="16"/>
              </w:rPr>
              <w:t>past 30 days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48</w:t>
            </w: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 xml:space="preserve"> (8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0</w:t>
            </w: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0 (1.5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38 (98.5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68</w:t>
            </w:r>
          </w:p>
        </w:tc>
      </w:tr>
      <w:tr w:rsidR="008F21AC" w:rsidRPr="00C06673" w:rsidTr="009778C7">
        <w:trPr>
          <w:trHeight w:val="209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47</w:t>
            </w: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8.33</w:t>
            </w: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 (2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44 (98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33 (0.36-4.89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t sur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0.87</w:t>
            </w: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Cephalosporin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(</w:t>
            </w:r>
            <w:r w:rsidRPr="003328D4">
              <w:rPr>
                <w:rFonts w:ascii="Arial" w:eastAsiaTheme="minorEastAsia" w:hAnsi="Arial" w:cs="Arial"/>
                <w:sz w:val="16"/>
                <w:szCs w:val="16"/>
              </w:rPr>
              <w:t>past 30 days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40 (92.3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1 (1.5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29 (98.5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C3064F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C3064F">
              <w:rPr>
                <w:rFonts w:ascii="Arial" w:eastAsiaTheme="minorEastAsia" w:hAnsi="Arial" w:cs="Arial"/>
                <w:sz w:val="16"/>
                <w:szCs w:val="16"/>
              </w:rPr>
              <w:t>0.35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62 (7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 (3.2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0 (96.8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C3064F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C3064F">
              <w:rPr>
                <w:rFonts w:ascii="Arial" w:eastAsiaTheme="minorEastAsia" w:hAnsi="Arial" w:cs="Arial"/>
                <w:sz w:val="16"/>
                <w:szCs w:val="16"/>
              </w:rPr>
              <w:t>2.21 (0.48-10.20)</w:t>
            </w:r>
          </w:p>
        </w:tc>
        <w:tc>
          <w:tcPr>
            <w:tcW w:w="8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Carbapenem</w:t>
            </w:r>
            <w:proofErr w:type="spellEnd"/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</w:p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(</w:t>
            </w:r>
            <w:r w:rsidRPr="003328D4">
              <w:rPr>
                <w:rFonts w:ascii="Arial" w:eastAsiaTheme="minorEastAsia" w:hAnsi="Arial" w:cs="Arial"/>
                <w:sz w:val="16"/>
                <w:szCs w:val="16"/>
              </w:rPr>
              <w:t>past 30 days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800 (99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3 (1.6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87 (98.4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2 (0.2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Antiretroviral drugs (</w:t>
            </w:r>
            <w:r w:rsidRPr="003328D4">
              <w:rPr>
                <w:rFonts w:ascii="Arial" w:eastAsiaTheme="minorEastAsia" w:hAnsi="Arial" w:cs="Arial"/>
                <w:sz w:val="16"/>
                <w:szCs w:val="16"/>
              </w:rPr>
              <w:t>past 30 days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61 (94.9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 (1.6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49 (98.4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69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41 (5.1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 (2.4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40 (97.6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56 (0.20-12.30)</w:t>
            </w:r>
          </w:p>
        </w:tc>
        <w:tc>
          <w:tcPr>
            <w:tcW w:w="8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Hospitalized in past 6 months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693 (86.4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9 (1.3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84 (98.7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C3064F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C3064F">
              <w:rPr>
                <w:rFonts w:ascii="Arial" w:eastAsiaTheme="minorEastAsia" w:hAnsi="Arial" w:cs="Arial"/>
                <w:sz w:val="16"/>
                <w:szCs w:val="16"/>
              </w:rPr>
              <w:t>0.26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03 (12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 (2.9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00 (97.1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C3064F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C3064F">
              <w:rPr>
                <w:rFonts w:ascii="Arial" w:eastAsiaTheme="minorEastAsia" w:hAnsi="Arial" w:cs="Arial"/>
                <w:sz w:val="16"/>
                <w:szCs w:val="16"/>
              </w:rPr>
              <w:t>2.28 (0.61-8.56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Referred from a clinic or hospita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98 (12.2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tabs>
                <w:tab w:val="left" w:pos="720"/>
              </w:tabs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 (1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97 (99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59</w:t>
            </w:r>
          </w:p>
        </w:tc>
      </w:tr>
      <w:tr w:rsidR="008F21AC" w:rsidRPr="00C06673" w:rsidTr="009778C7">
        <w:trPr>
          <w:trHeight w:val="187"/>
        </w:trPr>
        <w:tc>
          <w:tcPr>
            <w:tcW w:w="1612" w:type="dxa"/>
            <w:vMerge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01 (87.4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 (1.7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89 (98.3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69 (0.22-13.14)</w:t>
            </w:r>
          </w:p>
        </w:tc>
        <w:tc>
          <w:tcPr>
            <w:tcW w:w="812" w:type="dxa"/>
            <w:vMerge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Household siz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-3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302 (37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 (2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96 (98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59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4-6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366 (45.6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5 (1.4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61 (98.6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68 (0.21-2.26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 or mor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29 (16.1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 (0.8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8 (99.2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38 (0.04-3.23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Water Sourc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Municipal water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784 (97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 (1.5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72 (98.5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Well/Borehol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1 (1.4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1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Other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4 (0.5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4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Sanitation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Flush toilet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520 (64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 (1.4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513 (98.6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55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Pit latrin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262 (32.7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5 (1.9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57 (98.1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42 (0.45-4.54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Other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7 (2.1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7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Livestock exposure in 30 days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657 (81.9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 (1.8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45 (98.2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27</w:t>
            </w: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Yes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31 (16.3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 (0.0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31 (100.0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--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Not Sur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14 (1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 (7.1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3 (92.9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4.13 (0.50-34.19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:rsidR="008F21AC" w:rsidRPr="004E08BC" w:rsidRDefault="008F21AC" w:rsidP="009778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21AC" w:rsidRPr="00C06673" w:rsidTr="009778C7">
        <w:trPr>
          <w:trHeight w:val="192"/>
        </w:trPr>
        <w:tc>
          <w:tcPr>
            <w:tcW w:w="16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Season of swab collection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Dry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E08BC">
              <w:rPr>
                <w:rFonts w:ascii="Arial" w:eastAsiaTheme="minorEastAsia" w:hAnsi="Arial" w:cs="Arial"/>
                <w:sz w:val="16"/>
                <w:szCs w:val="16"/>
              </w:rPr>
              <w:t>560 (69.8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0 (1.8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550 (98.2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F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4E08BC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56</w:t>
            </w:r>
          </w:p>
        </w:tc>
      </w:tr>
      <w:tr w:rsidR="008F21AC" w:rsidRPr="002539D0" w:rsidTr="009778C7">
        <w:trPr>
          <w:trHeight w:val="192"/>
        </w:trPr>
        <w:tc>
          <w:tcPr>
            <w:tcW w:w="1612" w:type="dxa"/>
            <w:vMerge/>
            <w:vAlign w:val="center"/>
          </w:tcPr>
          <w:p w:rsidR="008F21AC" w:rsidRPr="002539D0" w:rsidRDefault="008F21AC" w:rsidP="009778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2539D0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39D0">
              <w:rPr>
                <w:rFonts w:ascii="Arial" w:eastAsiaTheme="minorEastAsia" w:hAnsi="Arial" w:cs="Arial"/>
                <w:sz w:val="16"/>
                <w:szCs w:val="16"/>
              </w:rPr>
              <w:t>Rainy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2539D0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39D0">
              <w:rPr>
                <w:rFonts w:ascii="Arial" w:eastAsiaTheme="minorEastAsia" w:hAnsi="Arial" w:cs="Arial"/>
                <w:sz w:val="16"/>
                <w:szCs w:val="16"/>
              </w:rPr>
              <w:t>242 (30.2)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2539D0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 (1.2)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8F21AC" w:rsidRPr="002539D0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39 (98.8)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:rsidR="008F21AC" w:rsidRPr="002539D0" w:rsidRDefault="008F21AC" w:rsidP="009778C7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69 (0.19-2.53)</w:t>
            </w:r>
          </w:p>
        </w:tc>
        <w:tc>
          <w:tcPr>
            <w:tcW w:w="812" w:type="dxa"/>
            <w:vMerge/>
            <w:vAlign w:val="center"/>
          </w:tcPr>
          <w:p w:rsidR="008F21AC" w:rsidRPr="002539D0" w:rsidRDefault="008F21AC" w:rsidP="009778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bookmarkEnd w:id="0"/>
    <w:p w:rsidR="008F21AC" w:rsidRDefault="008F21AC" w:rsidP="008F21AC">
      <w:pPr>
        <w:jc w:val="both"/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*</w:t>
      </w:r>
      <w:r w:rsidRPr="00277684"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>Pre-existing conditions were defined as any of the following: chronic kidney disease, chronic obstructive pulmonary disease, diabetes mellitus, coronary artery disease/congestive heart failure, hypertension, neurodevelopmental impairment, substance abuse/dependence, and malignancy.</w:t>
      </w:r>
    </w:p>
    <w:p w:rsidR="008F21AC" w:rsidRPr="00277684" w:rsidRDefault="008F21AC" w:rsidP="008F21AC">
      <w:pPr>
        <w:jc w:val="both"/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>**</w:t>
      </w:r>
      <w:r w:rsidRPr="00277684"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 xml:space="preserve">P-values &lt;0.05 were considered statistically significant </w:t>
      </w:r>
    </w:p>
    <w:p w:rsidR="002961A6" w:rsidRPr="008F21AC" w:rsidRDefault="002961A6">
      <w:pPr>
        <w:rPr>
          <w:lang w:val="en-GB"/>
        </w:rPr>
      </w:pPr>
    </w:p>
    <w:sectPr w:rsidR="002961A6" w:rsidRPr="008F21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221"/>
    <w:rsid w:val="002961A6"/>
    <w:rsid w:val="00760221"/>
    <w:rsid w:val="008F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EEB05-C834-4231-B7AB-E70ACEFB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1AC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amo</dc:creator>
  <cp:keywords/>
  <dc:description/>
  <cp:lastModifiedBy>Tshiamo</cp:lastModifiedBy>
  <cp:revision>2</cp:revision>
  <dcterms:created xsi:type="dcterms:W3CDTF">2025-08-01T12:20:00Z</dcterms:created>
  <dcterms:modified xsi:type="dcterms:W3CDTF">2025-08-01T12:20:00Z</dcterms:modified>
</cp:coreProperties>
</file>